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795" w:rsidRPr="00BC695D" w:rsidRDefault="00DB3795" w:rsidP="00DB3795">
      <w:pPr>
        <w:spacing w:after="0" w:line="240" w:lineRule="auto"/>
        <w:rPr>
          <w:b/>
          <w:sz w:val="32"/>
          <w:szCs w:val="32"/>
          <w:lang w:val="en-US"/>
        </w:rPr>
      </w:pPr>
      <w:r w:rsidRPr="00BC695D">
        <w:rPr>
          <w:b/>
          <w:sz w:val="32"/>
          <w:szCs w:val="32"/>
          <w:lang w:val="en-US"/>
        </w:rPr>
        <w:t>Medline (OVID) Search Strategy</w:t>
      </w:r>
    </w:p>
    <w:p w:rsidR="00DB3795" w:rsidRPr="00DB3795" w:rsidRDefault="00DB3795">
      <w:pPr>
        <w:rPr>
          <w:lang w:val="en-US"/>
        </w:rPr>
      </w:pPr>
      <w:r>
        <w:rPr>
          <w:lang w:val="en-US"/>
        </w:rPr>
        <w:t>Re</w:t>
      </w:r>
      <w:bookmarkStart w:id="0" w:name="_GoBack"/>
      <w:bookmarkEnd w:id="0"/>
      <w:r w:rsidRPr="00DB3795">
        <w:rPr>
          <w:lang w:val="en-US"/>
        </w:rPr>
        <w:t>sults of the search performed on 4 April 2019</w:t>
      </w:r>
    </w:p>
    <w:tbl>
      <w:tblPr>
        <w:tblpPr w:leftFromText="180" w:rightFromText="180" w:horzAnchor="margin" w:tblpY="1320"/>
        <w:tblW w:w="9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7479"/>
        <w:gridCol w:w="1037"/>
      </w:tblGrid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equential numbe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Query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No of item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trieved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"Organization and Administration"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69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linical Governance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7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"Quality of Health Care"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280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Quality Assurance, Health Care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392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uidelines as Topic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Standards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73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Quality Improvement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11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Health Services Accessibility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931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Health Care Rationing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128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Health Equity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7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Health Expenditures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72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Efficiency, Organizational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34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otal Quality Management/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og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t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sn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Organization &amp; Administration, Standards, Statistics &amp; Numerical Data]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13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 or 2 or 3 or 4 or 5 or 6 or 7 or 8 or 9 or 10 or 11 or 1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136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"Organization and Administration"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457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linical Governance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87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"Quality of Health Care"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904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Quality Assurance, Health Care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476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uidelines as Topic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4968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Quality Improvement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9687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Health Services Accessibility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8307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Health Care Rationing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115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Health Equity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2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Health Expenditure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853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Efficiency, Organizational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107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otal Quality Management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237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4 or 15 or 16 or 17 or 18 or 19 or 20 or 21 or 22 or 23 or 24 or 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0533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Models, Organizational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833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Models, Theoretical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4264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"Process Assessment (Health Care)"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38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Program Evaluation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9008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"Standard of Care"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06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3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7 or 28 or 29 or 30 or 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2459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6 and 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0467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"Outcome and Process Assessment (Health Care)"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566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"Outcome Assessment (Health Care)"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708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Quality Indicators, Health Care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933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Benchmarking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250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Patient Outcome Assessment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05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Patient Reported Outcome Measure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88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4 or 35 or 36 or 37 or 38 or 3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2555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3 or 33 or 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0089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(performance or quality or indicator? or standard?) adj2 (framework? or model? or frame? or structure? or scheme? or Schema)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390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(evaluation? or assessment? or monitoring or effectiveness or safety or coordination or integration or Access$ or expenditure?) adj2 (framework? or model? or frame? or structure? or scheme? or Schema)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222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(responsiveness or patient center$ or continuity or patient experience? or patient reported experience? or patient reported outcome? or PREMS or PROMS) adj2 (framework? or model? or frame? or structure? or scheme? or Schema)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2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2 or 43 or 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523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1 or 4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6308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ong-Term Care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491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Health Services for the Aged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707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ssisted Living Facilitie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27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roup Home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4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Halfway House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050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Homes for the Aged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322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Nursing Home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744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Residential Facilitie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26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GED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923948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RIATRIC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9137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riatric Nursing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338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riatric Dentistry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80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riatric Psychiatry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28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riatric Assessment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508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5 or 56 or 57 or 58 or 59 or 6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94495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p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Home Care Services/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5420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1 and 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572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7 or 48 or 49 or 50 or 51 or 52 or 53 or 54 or 6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5658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long term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care.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8717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nursing home?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797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home? for the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lderly.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39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home? for the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aged.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28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home adj2 care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416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home adj2 health service?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28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community adj2 care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139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7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community adj2 health service?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82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nursing adj2 care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077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nursing adj2 service?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482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institutional adj2 care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07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institutional adj2 health service?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residential adj2 care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21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residential adj2 health service?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nursing adj2 facility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249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residential adj2 facility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13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9 or 70 or 71 or 72 or 73 or 74 or 75 or 76 or 77 or 78 or 79 or 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807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lderly.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2645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frail.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0025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(old person? or old patient?)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3058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geriatric patient?.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92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extended.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45841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social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care.ti,ab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349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1 or 8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2740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2 or 83 or 84 or 85 or 8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07677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88 and 8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246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5 or 66 or 67 or 68 or 9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50390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64 or 9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114208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46 and 9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36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7364</w:t>
            </w:r>
          </w:p>
        </w:tc>
      </w:tr>
      <w:tr w:rsidR="00DB3795" w:rsidRPr="00DB3795" w:rsidTr="00DB379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 xml:space="preserve">limit 94 to </w:t>
            </w:r>
            <w:proofErr w:type="spellStart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yr</w:t>
            </w:r>
            <w:proofErr w:type="spellEnd"/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="2009 -Current"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B3795" w:rsidRPr="00DB3795" w:rsidRDefault="00DB3795" w:rsidP="00DB3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3795">
              <w:rPr>
                <w:rFonts w:ascii="Calibri" w:eastAsia="Times New Roman" w:hAnsi="Calibri" w:cs="Calibri"/>
                <w:color w:val="000000"/>
                <w:lang w:val="en-US"/>
              </w:rPr>
              <w:t>2965</w:t>
            </w:r>
          </w:p>
        </w:tc>
      </w:tr>
    </w:tbl>
    <w:p w:rsidR="003B060D" w:rsidRDefault="00DB3795"/>
    <w:p w:rsidR="00DB3795" w:rsidRDefault="00DB3795"/>
    <w:p w:rsidR="00DB3795" w:rsidRDefault="00DB3795"/>
    <w:p w:rsidR="00DB3795" w:rsidRDefault="00DB3795"/>
    <w:p w:rsidR="00DB3795" w:rsidRDefault="00DB3795"/>
    <w:p w:rsidR="00DB3795" w:rsidRDefault="00DB3795"/>
    <w:sectPr w:rsidR="00DB37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795"/>
    <w:rsid w:val="0006087F"/>
    <w:rsid w:val="0015591B"/>
    <w:rsid w:val="0045174D"/>
    <w:rsid w:val="00784DF1"/>
    <w:rsid w:val="00844233"/>
    <w:rsid w:val="00B8444F"/>
    <w:rsid w:val="00CB25FE"/>
    <w:rsid w:val="00DA68AC"/>
    <w:rsid w:val="00DB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70CDC"/>
  <w15:chartTrackingRefBased/>
  <w15:docId w15:val="{0E92C792-C6C7-44D5-9A45-C1A4DFD5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drugovac, M. (Mircha)</dc:creator>
  <cp:keywords/>
  <dc:description/>
  <cp:lastModifiedBy>Poldrugovac, M. (Mircha)</cp:lastModifiedBy>
  <cp:revision>1</cp:revision>
  <dcterms:created xsi:type="dcterms:W3CDTF">2024-01-31T14:59:00Z</dcterms:created>
  <dcterms:modified xsi:type="dcterms:W3CDTF">2024-01-31T15:01:00Z</dcterms:modified>
</cp:coreProperties>
</file>